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FF3E8" w14:textId="59A5F34A" w:rsidR="00741A93" w:rsidRPr="00CA31CA" w:rsidRDefault="00741A93" w:rsidP="00CA31CA">
      <w:pPr>
        <w:pStyle w:val="Standard"/>
        <w:spacing w:before="24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CA31CA">
        <w:rPr>
          <w:rFonts w:ascii="Times New Roman" w:hAnsi="Times New Roman" w:cs="Times New Roman"/>
          <w:b/>
          <w:bCs/>
          <w:sz w:val="22"/>
          <w:szCs w:val="22"/>
        </w:rPr>
        <w:t>Appendix 2</w:t>
      </w:r>
      <w:r w:rsidR="0033710E" w:rsidRPr="00CA31CA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: </w:t>
      </w:r>
      <w:r w:rsidRPr="00CA31CA">
        <w:rPr>
          <w:rFonts w:ascii="Times New Roman" w:hAnsi="Times New Roman" w:cs="Times New Roman"/>
          <w:sz w:val="22"/>
          <w:szCs w:val="22"/>
        </w:rPr>
        <w:t>Interrater agreement matrices for study selection</w:t>
      </w:r>
      <w:r w:rsidR="0033710E" w:rsidRPr="00CA31CA">
        <w:rPr>
          <w:rFonts w:ascii="Times New Roman" w:eastAsiaTheme="minorEastAsia" w:hAnsi="Times New Roman" w:cs="Times New Roman"/>
          <w:sz w:val="22"/>
          <w:szCs w:val="22"/>
        </w:rPr>
        <w:t>.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1"/>
        <w:gridCol w:w="1584"/>
        <w:gridCol w:w="1539"/>
        <w:gridCol w:w="2078"/>
        <w:gridCol w:w="1958"/>
      </w:tblGrid>
      <w:tr w:rsidR="00741A93" w:rsidRPr="00CA31CA" w14:paraId="2AF97F87" w14:textId="77777777" w:rsidTr="00CA31CA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CE9FE" w14:textId="77777777" w:rsidR="00741A93" w:rsidRPr="00CA31CA" w:rsidRDefault="00741A93" w:rsidP="00CA31CA">
            <w:pPr>
              <w:pStyle w:val="Standard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rater Agreement Matrices</w:t>
            </w:r>
          </w:p>
        </w:tc>
      </w:tr>
      <w:tr w:rsidR="00741A93" w:rsidRPr="00CA31CA" w14:paraId="10DB4A63" w14:textId="77777777" w:rsidTr="00CA31CA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E381B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 Screening</w:t>
            </w:r>
          </w:p>
        </w:tc>
      </w:tr>
      <w:tr w:rsidR="00741A93" w:rsidRPr="00CA31CA" w14:paraId="3B1E6250" w14:textId="77777777" w:rsidTr="00CA31CA">
        <w:trPr>
          <w:trHeight w:val="247"/>
        </w:trPr>
        <w:tc>
          <w:tcPr>
            <w:tcW w:w="2019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184FE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7D39F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ewer 1 </w:t>
            </w:r>
          </w:p>
        </w:tc>
      </w:tr>
      <w:tr w:rsidR="00741A93" w:rsidRPr="00CA31CA" w14:paraId="3A57339B" w14:textId="77777777" w:rsidTr="00CA31CA">
        <w:trPr>
          <w:trHeight w:val="152"/>
        </w:trPr>
        <w:tc>
          <w:tcPr>
            <w:tcW w:w="2019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71F4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5DC8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887B6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B4AF4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41A93" w:rsidRPr="00CA31CA" w14:paraId="2BDF2607" w14:textId="77777777" w:rsidTr="00CA31CA">
        <w:trPr>
          <w:trHeight w:val="247"/>
        </w:trPr>
        <w:tc>
          <w:tcPr>
            <w:tcW w:w="11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874B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4A14C0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er 2</w:t>
            </w: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ACEAF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7ED9D" w14:textId="60A08873" w:rsidR="00741A93" w:rsidRPr="00CA31CA" w:rsidRDefault="00696022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CA31CA">
              <w:rPr>
                <w:rFonts w:ascii="Times New Roman" w:eastAsiaTheme="minorEastAsia" w:hAnsi="Times New Roman" w:cs="Times New Roman"/>
                <w:sz w:val="22"/>
                <w:szCs w:val="22"/>
              </w:rPr>
              <w:t>2</w:t>
            </w:r>
            <w:r w:rsidR="00D6596B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42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351F0" w14:textId="3D59B0AE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B3CFA" w14:textId="0369AC32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  <w:r w:rsidR="00A26847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6</w:t>
            </w:r>
          </w:p>
        </w:tc>
      </w:tr>
      <w:tr w:rsidR="00741A93" w:rsidRPr="00CA31CA" w14:paraId="64D4F80E" w14:textId="77777777" w:rsidTr="00CA31CA">
        <w:trPr>
          <w:trHeight w:val="81"/>
        </w:trPr>
        <w:tc>
          <w:tcPr>
            <w:tcW w:w="117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2A0E7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86E7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AFC40" w14:textId="1B063EC1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BDCCC" w14:textId="72C25CBA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1</w:t>
            </w:r>
            <w:r w:rsidR="00A26847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74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244C5" w14:textId="74EC32CF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18</w:t>
            </w:r>
            <w:r w:rsidR="00A26847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741A93" w:rsidRPr="00CA31CA" w14:paraId="1CDE34C5" w14:textId="77777777" w:rsidTr="00CA31CA">
        <w:trPr>
          <w:trHeight w:val="152"/>
        </w:trPr>
        <w:tc>
          <w:tcPr>
            <w:tcW w:w="117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D1DA8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79771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9829E" w14:textId="73C160BB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2</w:t>
            </w:r>
            <w:r w:rsidR="00A26847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0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4ECEC" w14:textId="1DEA7E91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1</w:t>
            </w:r>
            <w:r w:rsidR="00A26847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88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1E797" w14:textId="0065D131" w:rsidR="00741A93" w:rsidRPr="00CA31CA" w:rsidRDefault="00696022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1</w:t>
            </w:r>
            <w:r w:rsidR="00D6596B"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43</w:t>
            </w:r>
            <w:r w:rsidRPr="00CA31CA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</w:tr>
      <w:tr w:rsidR="00741A93" w:rsidRPr="00CA31CA" w14:paraId="41B8B507" w14:textId="77777777" w:rsidTr="00CA31CA">
        <w:trPr>
          <w:trHeight w:val="247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B23CA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Full text Screening</w:t>
            </w:r>
          </w:p>
        </w:tc>
      </w:tr>
      <w:tr w:rsidR="00741A93" w:rsidRPr="00CA31CA" w14:paraId="0E1228E4" w14:textId="77777777" w:rsidTr="00CA31CA">
        <w:trPr>
          <w:trHeight w:val="247"/>
        </w:trPr>
        <w:tc>
          <w:tcPr>
            <w:tcW w:w="2019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5B3AB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9711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ewer 1 </w:t>
            </w:r>
          </w:p>
        </w:tc>
      </w:tr>
      <w:tr w:rsidR="00741A93" w:rsidRPr="00CA31CA" w14:paraId="7018EDE8" w14:textId="77777777" w:rsidTr="00CA31CA">
        <w:trPr>
          <w:trHeight w:val="152"/>
        </w:trPr>
        <w:tc>
          <w:tcPr>
            <w:tcW w:w="2019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771C4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45C39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2BF62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1A26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41A93" w:rsidRPr="00CA31CA" w14:paraId="6EE70D16" w14:textId="77777777" w:rsidTr="00CA31CA">
        <w:trPr>
          <w:trHeight w:val="247"/>
        </w:trPr>
        <w:tc>
          <w:tcPr>
            <w:tcW w:w="117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BCFC7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E0EA763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er 2</w:t>
            </w: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84D3E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19EA" w14:textId="319445D2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5</w:t>
            </w:r>
            <w:r w:rsidR="009D5C3F" w:rsidRPr="00CA31CA">
              <w:rPr>
                <w:rFonts w:ascii="Times New Roman" w:eastAsiaTheme="minorEastAsi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1067" w14:textId="498F9F2B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D3CEC" w14:textId="178D0AD7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1</w:t>
            </w:r>
          </w:p>
        </w:tc>
      </w:tr>
      <w:tr w:rsidR="00741A93" w:rsidRPr="00CA31CA" w14:paraId="4897DC75" w14:textId="77777777" w:rsidTr="00CA31CA">
        <w:trPr>
          <w:trHeight w:val="152"/>
        </w:trPr>
        <w:tc>
          <w:tcPr>
            <w:tcW w:w="117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FFA7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56A7B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2CF17" w14:textId="79BBC6C8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FA076" w14:textId="0619ED7A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53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BB97D" w14:textId="051591B1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68</w:t>
            </w:r>
          </w:p>
        </w:tc>
      </w:tr>
      <w:tr w:rsidR="00741A93" w:rsidRPr="00CA31CA" w14:paraId="7EEC2E06" w14:textId="77777777" w:rsidTr="00CA31CA">
        <w:trPr>
          <w:trHeight w:val="152"/>
        </w:trPr>
        <w:tc>
          <w:tcPr>
            <w:tcW w:w="117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14B80" w14:textId="77777777" w:rsidR="00741A93" w:rsidRPr="00CA31CA" w:rsidRDefault="00741A93" w:rsidP="00CA31CA">
            <w:pPr>
              <w:rPr>
                <w:sz w:val="22"/>
                <w:szCs w:val="22"/>
              </w:rPr>
            </w:pPr>
          </w:p>
        </w:tc>
        <w:tc>
          <w:tcPr>
            <w:tcW w:w="8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1C8E" w14:textId="77777777" w:rsidR="00741A93" w:rsidRPr="00CA31CA" w:rsidRDefault="00741A93" w:rsidP="00CA31C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1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5020" w14:textId="7F239085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67</w:t>
            </w:r>
          </w:p>
        </w:tc>
        <w:tc>
          <w:tcPr>
            <w:tcW w:w="11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C9B9E" w14:textId="2EF9C143" w:rsidR="00741A93" w:rsidRPr="00CA31CA" w:rsidRDefault="00A26847" w:rsidP="00CA31CA">
            <w:pPr>
              <w:pStyle w:val="Standard"/>
              <w:jc w:val="center"/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162</w:t>
            </w:r>
          </w:p>
        </w:tc>
        <w:tc>
          <w:tcPr>
            <w:tcW w:w="10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AB484" w14:textId="7AB613AF" w:rsidR="00741A93" w:rsidRPr="00CA31CA" w:rsidRDefault="00D6596B" w:rsidP="00CA31CA">
            <w:pPr>
              <w:pStyle w:val="Standard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229</w:t>
            </w:r>
          </w:p>
        </w:tc>
      </w:tr>
    </w:tbl>
    <w:p w14:paraId="59DB03A6" w14:textId="537C396B" w:rsidR="00D07802" w:rsidRPr="00CA31CA" w:rsidRDefault="004F7BD7" w:rsidP="00CA31CA">
      <w:pPr>
        <w:rPr>
          <w:rFonts w:eastAsiaTheme="minorEastAsia"/>
          <w:sz w:val="22"/>
          <w:szCs w:val="22"/>
          <w:lang w:eastAsia="zh-CN" w:bidi="hi-IN"/>
        </w:rPr>
      </w:pPr>
      <w:r w:rsidRPr="00CA31CA">
        <w:rPr>
          <w:rFonts w:eastAsiaTheme="minorEastAsia"/>
          <w:sz w:val="22"/>
          <w:szCs w:val="22"/>
          <w:lang w:eastAsia="zh-CN" w:bidi="hi-IN"/>
        </w:rPr>
        <w:t>Cohen's Kappa (κ) measures inter-rater agreement, calculated as κ = (Po - Pe) / (1 - Pe), based on</w:t>
      </w:r>
      <w:r w:rsidR="001C50F5" w:rsidRPr="00CA31CA">
        <w:rPr>
          <w:rFonts w:eastAsiaTheme="minorEastAsia" w:hint="eastAsia"/>
          <w:sz w:val="22"/>
          <w:szCs w:val="22"/>
          <w:lang w:eastAsia="zh-CN" w:bidi="hi-IN"/>
        </w:rPr>
        <w:t xml:space="preserve"> </w:t>
      </w:r>
      <w:r w:rsidRPr="00CA31CA">
        <w:rPr>
          <w:rFonts w:eastAsiaTheme="minorEastAsia"/>
          <w:sz w:val="22"/>
          <w:szCs w:val="22"/>
          <w:lang w:eastAsia="zh-CN" w:bidi="hi-IN"/>
        </w:rPr>
        <w:t>confusion matrix diagonals for Po and marginal frequency products for Pe</w:t>
      </w:r>
      <w:r w:rsidR="001C50F5" w:rsidRPr="00CA31CA">
        <w:rPr>
          <w:rFonts w:eastAsiaTheme="minorEastAsia" w:hint="eastAsia"/>
          <w:sz w:val="22"/>
          <w:szCs w:val="22"/>
          <w:lang w:eastAsia="zh-CN" w:bidi="hi-IN"/>
        </w:rPr>
        <w:t>.</w:t>
      </w:r>
    </w:p>
    <w:p w14:paraId="562CDF5B" w14:textId="77777777" w:rsidR="001C50F5" w:rsidRPr="00CA31CA" w:rsidRDefault="001C50F5" w:rsidP="00CA31CA">
      <w:pPr>
        <w:rPr>
          <w:rFonts w:eastAsiaTheme="minorEastAsia"/>
          <w:sz w:val="22"/>
          <w:szCs w:val="22"/>
          <w:lang w:eastAsia="zh-CN" w:bidi="hi-IN"/>
        </w:rPr>
      </w:pPr>
    </w:p>
    <w:p w14:paraId="0C201739" w14:textId="77777777" w:rsidR="001C50F5" w:rsidRPr="00CA31CA" w:rsidRDefault="001C50F5" w:rsidP="00CA31CA">
      <w:pPr>
        <w:rPr>
          <w:rFonts w:eastAsiaTheme="minorEastAsia"/>
          <w:sz w:val="22"/>
          <w:szCs w:val="22"/>
          <w:lang w:eastAsia="zh-CN" w:bidi="hi-IN"/>
        </w:rPr>
      </w:pPr>
    </w:p>
    <w:p w14:paraId="78DBC9DB" w14:textId="77777777" w:rsidR="001C50F5" w:rsidRPr="00CA31CA" w:rsidRDefault="001C50F5" w:rsidP="00CA31CA">
      <w:pPr>
        <w:rPr>
          <w:rFonts w:eastAsiaTheme="minorEastAsia"/>
          <w:sz w:val="22"/>
          <w:szCs w:val="22"/>
          <w:lang w:eastAsia="zh-CN" w:bidi="hi-IN"/>
        </w:rPr>
      </w:pPr>
    </w:p>
    <w:p w14:paraId="638C0E09" w14:textId="77777777" w:rsidR="001C50F5" w:rsidRPr="00CA31CA" w:rsidRDefault="001C50F5" w:rsidP="00CA31CA">
      <w:pPr>
        <w:rPr>
          <w:rFonts w:eastAsiaTheme="minorEastAsia"/>
          <w:sz w:val="22"/>
          <w:szCs w:val="22"/>
          <w:lang w:eastAsia="zh-CN" w:bidi="hi-IN"/>
        </w:rPr>
      </w:pPr>
    </w:p>
    <w:p w14:paraId="19E5EE92" w14:textId="414DB6F8" w:rsidR="001C50F5" w:rsidRPr="00CA31CA" w:rsidRDefault="001C50F5" w:rsidP="00CA31CA">
      <w:pPr>
        <w:rPr>
          <w:rFonts w:eastAsiaTheme="minorEastAsia"/>
          <w:sz w:val="22"/>
          <w:szCs w:val="22"/>
          <w:lang w:eastAsia="zh-CN"/>
        </w:rPr>
      </w:pPr>
    </w:p>
    <w:sectPr w:rsidR="001C50F5" w:rsidRPr="00CA31C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DA7CE" w14:textId="77777777" w:rsidR="00336235" w:rsidRDefault="00336235">
      <w:r>
        <w:separator/>
      </w:r>
    </w:p>
  </w:endnote>
  <w:endnote w:type="continuationSeparator" w:id="0">
    <w:p w14:paraId="657F0250" w14:textId="77777777" w:rsidR="00336235" w:rsidRDefault="00336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447806687"/>
      <w:docPartObj>
        <w:docPartGallery w:val="Page Numbers (Bottom of Page)"/>
        <w:docPartUnique/>
      </w:docPartObj>
    </w:sdtPr>
    <w:sdtContent>
      <w:p w14:paraId="5895179F" w14:textId="69AB9A31" w:rsidR="00BA52ED" w:rsidRDefault="00000000" w:rsidP="00D75969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D736D9"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14:paraId="6AB80D52" w14:textId="77777777" w:rsidR="00BA52ED" w:rsidRDefault="00BA52ED" w:rsidP="00D7596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470285274"/>
      <w:docPartObj>
        <w:docPartGallery w:val="Page Numbers (Bottom of Page)"/>
        <w:docPartUnique/>
      </w:docPartObj>
    </w:sdtPr>
    <w:sdtContent>
      <w:p w14:paraId="0EE70EE7" w14:textId="77777777" w:rsidR="00BA52ED" w:rsidRDefault="00000000" w:rsidP="00D75969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14:paraId="51337362" w14:textId="77777777" w:rsidR="00BA52ED" w:rsidRDefault="00BA52ED" w:rsidP="00D75969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1ADF4" w14:textId="77777777" w:rsidR="00336235" w:rsidRDefault="00336235">
      <w:r>
        <w:separator/>
      </w:r>
    </w:p>
  </w:footnote>
  <w:footnote w:type="continuationSeparator" w:id="0">
    <w:p w14:paraId="4AA04276" w14:textId="77777777" w:rsidR="00336235" w:rsidRDefault="00336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93"/>
    <w:rsid w:val="0000241D"/>
    <w:rsid w:val="00010A79"/>
    <w:rsid w:val="00016EA0"/>
    <w:rsid w:val="0003054B"/>
    <w:rsid w:val="00030713"/>
    <w:rsid w:val="00040484"/>
    <w:rsid w:val="00061AFF"/>
    <w:rsid w:val="00093BF6"/>
    <w:rsid w:val="000949DE"/>
    <w:rsid w:val="000A3137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1B689B"/>
    <w:rsid w:val="001C50F5"/>
    <w:rsid w:val="00216B9F"/>
    <w:rsid w:val="002317A7"/>
    <w:rsid w:val="00275C1E"/>
    <w:rsid w:val="00287C9F"/>
    <w:rsid w:val="002940A5"/>
    <w:rsid w:val="002B1D5B"/>
    <w:rsid w:val="002B651C"/>
    <w:rsid w:val="002B7F2E"/>
    <w:rsid w:val="002D7EE5"/>
    <w:rsid w:val="002F23B3"/>
    <w:rsid w:val="00306816"/>
    <w:rsid w:val="00323A34"/>
    <w:rsid w:val="003265CC"/>
    <w:rsid w:val="00336235"/>
    <w:rsid w:val="0033710E"/>
    <w:rsid w:val="003501B6"/>
    <w:rsid w:val="003527E3"/>
    <w:rsid w:val="003606E1"/>
    <w:rsid w:val="00360BDF"/>
    <w:rsid w:val="00363186"/>
    <w:rsid w:val="00385190"/>
    <w:rsid w:val="00395B26"/>
    <w:rsid w:val="00395E42"/>
    <w:rsid w:val="00397396"/>
    <w:rsid w:val="003A1B14"/>
    <w:rsid w:val="003A54AD"/>
    <w:rsid w:val="003B078A"/>
    <w:rsid w:val="003B0CA7"/>
    <w:rsid w:val="003B3C8D"/>
    <w:rsid w:val="003C3D88"/>
    <w:rsid w:val="003C7DCD"/>
    <w:rsid w:val="004117B0"/>
    <w:rsid w:val="004C142B"/>
    <w:rsid w:val="004C1B80"/>
    <w:rsid w:val="004F5151"/>
    <w:rsid w:val="004F7BD7"/>
    <w:rsid w:val="00536598"/>
    <w:rsid w:val="0057310E"/>
    <w:rsid w:val="00592A6D"/>
    <w:rsid w:val="005E496C"/>
    <w:rsid w:val="005F2795"/>
    <w:rsid w:val="00624EBA"/>
    <w:rsid w:val="00647559"/>
    <w:rsid w:val="00650E85"/>
    <w:rsid w:val="00665FE6"/>
    <w:rsid w:val="006915AE"/>
    <w:rsid w:val="00696022"/>
    <w:rsid w:val="00696B05"/>
    <w:rsid w:val="006B439D"/>
    <w:rsid w:val="006C53B1"/>
    <w:rsid w:val="006E1679"/>
    <w:rsid w:val="00703690"/>
    <w:rsid w:val="00731CAC"/>
    <w:rsid w:val="00741A93"/>
    <w:rsid w:val="007562EB"/>
    <w:rsid w:val="007869AF"/>
    <w:rsid w:val="00797333"/>
    <w:rsid w:val="007C1949"/>
    <w:rsid w:val="008333D9"/>
    <w:rsid w:val="00850DA8"/>
    <w:rsid w:val="0085361E"/>
    <w:rsid w:val="00862856"/>
    <w:rsid w:val="008767B8"/>
    <w:rsid w:val="008C5388"/>
    <w:rsid w:val="008D411B"/>
    <w:rsid w:val="008E25FB"/>
    <w:rsid w:val="00946490"/>
    <w:rsid w:val="00963EC1"/>
    <w:rsid w:val="00966451"/>
    <w:rsid w:val="00986F12"/>
    <w:rsid w:val="009A4B90"/>
    <w:rsid w:val="009D5C3F"/>
    <w:rsid w:val="00A00033"/>
    <w:rsid w:val="00A0060D"/>
    <w:rsid w:val="00A26847"/>
    <w:rsid w:val="00A338D0"/>
    <w:rsid w:val="00A611D0"/>
    <w:rsid w:val="00A661EF"/>
    <w:rsid w:val="00A726A2"/>
    <w:rsid w:val="00A75377"/>
    <w:rsid w:val="00A8340D"/>
    <w:rsid w:val="00AA0FB3"/>
    <w:rsid w:val="00AC5491"/>
    <w:rsid w:val="00AC684D"/>
    <w:rsid w:val="00AC6BF1"/>
    <w:rsid w:val="00AD7D5C"/>
    <w:rsid w:val="00AE74E2"/>
    <w:rsid w:val="00B02501"/>
    <w:rsid w:val="00B629AD"/>
    <w:rsid w:val="00B70D25"/>
    <w:rsid w:val="00BA52ED"/>
    <w:rsid w:val="00C503D9"/>
    <w:rsid w:val="00C60C3F"/>
    <w:rsid w:val="00C62B28"/>
    <w:rsid w:val="00C62D51"/>
    <w:rsid w:val="00C729AD"/>
    <w:rsid w:val="00C73583"/>
    <w:rsid w:val="00CA01CD"/>
    <w:rsid w:val="00CA31CA"/>
    <w:rsid w:val="00CC11E9"/>
    <w:rsid w:val="00CD104E"/>
    <w:rsid w:val="00D07802"/>
    <w:rsid w:val="00D146CF"/>
    <w:rsid w:val="00D250CD"/>
    <w:rsid w:val="00D35E39"/>
    <w:rsid w:val="00D6596B"/>
    <w:rsid w:val="00D71D8B"/>
    <w:rsid w:val="00D736D9"/>
    <w:rsid w:val="00D775F1"/>
    <w:rsid w:val="00DD1251"/>
    <w:rsid w:val="00DD1BF2"/>
    <w:rsid w:val="00E04A02"/>
    <w:rsid w:val="00E05D94"/>
    <w:rsid w:val="00E3173B"/>
    <w:rsid w:val="00E3419A"/>
    <w:rsid w:val="00E674C2"/>
    <w:rsid w:val="00EB2802"/>
    <w:rsid w:val="00EB308F"/>
    <w:rsid w:val="00ED3548"/>
    <w:rsid w:val="00EE6BE2"/>
    <w:rsid w:val="00F04459"/>
    <w:rsid w:val="00F36828"/>
    <w:rsid w:val="00F462FB"/>
    <w:rsid w:val="00F56C18"/>
    <w:rsid w:val="00F735DA"/>
    <w:rsid w:val="00F85074"/>
    <w:rsid w:val="00FA0145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E02C9"/>
  <w15:chartTrackingRefBased/>
  <w15:docId w15:val="{B72FFF59-962B-F74D-807D-AC7CF6F5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A93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741A93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paragraph" w:styleId="a3">
    <w:name w:val="footer"/>
    <w:basedOn w:val="a"/>
    <w:link w:val="a4"/>
    <w:rsid w:val="00741A93"/>
    <w:pPr>
      <w:tabs>
        <w:tab w:val="center" w:pos="4680"/>
        <w:tab w:val="right" w:pos="9360"/>
      </w:tabs>
    </w:pPr>
    <w:rPr>
      <w:rFonts w:cs="Arial"/>
    </w:rPr>
  </w:style>
  <w:style w:type="character" w:customStyle="1" w:styleId="a4">
    <w:name w:val="页脚 字符"/>
    <w:basedOn w:val="a0"/>
    <w:link w:val="a3"/>
    <w:rsid w:val="00741A93"/>
    <w:rPr>
      <w:rFonts w:ascii="Times New Roman" w:eastAsia="Times New Roman" w:hAnsi="Times New Roman" w:cs="Arial"/>
      <w:lang w:val="en-US"/>
    </w:rPr>
  </w:style>
  <w:style w:type="character" w:styleId="a5">
    <w:name w:val="page number"/>
    <w:basedOn w:val="a0"/>
    <w:uiPriority w:val="99"/>
    <w:semiHidden/>
    <w:unhideWhenUsed/>
    <w:rsid w:val="00741A93"/>
  </w:style>
  <w:style w:type="paragraph" w:styleId="a6">
    <w:name w:val="header"/>
    <w:basedOn w:val="a"/>
    <w:link w:val="a7"/>
    <w:uiPriority w:val="99"/>
    <w:unhideWhenUsed/>
    <w:rsid w:val="00D659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596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波 孙</cp:lastModifiedBy>
  <cp:revision>16</cp:revision>
  <dcterms:created xsi:type="dcterms:W3CDTF">2024-03-16T05:00:00Z</dcterms:created>
  <dcterms:modified xsi:type="dcterms:W3CDTF">2025-03-11T16:30:00Z</dcterms:modified>
</cp:coreProperties>
</file>